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482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6"/>
        <w:gridCol w:w="2003"/>
        <w:gridCol w:w="2003"/>
      </w:tblGrid>
      <w:tr w:rsidR="00F275BF" w:rsidRPr="009215DD" w:rsidTr="00F41D15">
        <w:tc>
          <w:tcPr>
            <w:tcW w:w="11482" w:type="dxa"/>
            <w:gridSpan w:val="3"/>
            <w:vAlign w:val="bottom"/>
          </w:tcPr>
          <w:p w:rsidR="00F275BF" w:rsidRPr="00F70633" w:rsidRDefault="00E943A0" w:rsidP="00F275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upplemental Table 1</w:t>
            </w:r>
            <w:r w:rsidR="00F275BF" w:rsidRPr="00F70633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F275BF" w:rsidRPr="00F70633">
              <w:rPr>
                <w:rFonts w:ascii="Arial" w:hAnsi="Arial" w:cs="Arial"/>
                <w:sz w:val="22"/>
                <w:szCs w:val="22"/>
              </w:rPr>
              <w:t xml:space="preserve"> Demographics of the 300 deceased Marshfield Clinic patients</w:t>
            </w:r>
          </w:p>
          <w:p w:rsidR="00F275BF" w:rsidRPr="009215DD" w:rsidRDefault="00F275BF" w:rsidP="0031508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F275BF" w:rsidRPr="009215DD" w:rsidTr="00F275BF">
        <w:tc>
          <w:tcPr>
            <w:tcW w:w="7476" w:type="dxa"/>
            <w:vAlign w:val="bottom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Cause(s) of Death*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Males (%)</w:t>
            </w:r>
          </w:p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n=139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Females (%)</w:t>
            </w:r>
          </w:p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n=161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Accident (fall, burn, motor vehicle)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Cardiovascular (CHF, cardiomyopathy, aneurysm)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Cancer (pancreatic, breast, lymphoma)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Renal (acute and chronic kidney disease)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8.0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9.9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Infection (pneumonia and sepsis)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Neurologic (stroke, Alzheimer's, Parkinson’s)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Pulmonary (COPD, fibrosis, interstitial lung disease)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Other (liver disease, myelodysplastic syndrome, colitis)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8.0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Unknown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3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3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Self-Reported Ancestry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3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White European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99.3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99.4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ab/>
              <w:t>Native American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3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3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 xml:space="preserve"> [Mean/Median]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 xml:space="preserve"> [Mean/Median]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 xml:space="preserve">Age of death (years) 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81/84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81/84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 xml:space="preserve">Years of EHR data 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31/31</w:t>
            </w: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>31/31</w:t>
            </w:r>
          </w:p>
        </w:tc>
      </w:tr>
      <w:tr w:rsidR="00F275BF" w:rsidRPr="009215DD" w:rsidTr="00F275BF">
        <w:tc>
          <w:tcPr>
            <w:tcW w:w="7476" w:type="dxa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3" w:type="dxa"/>
          </w:tcPr>
          <w:p w:rsidR="00F275BF" w:rsidRPr="00F97C20" w:rsidRDefault="00F275BF" w:rsidP="0031508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75BF" w:rsidRPr="009215DD" w:rsidTr="00F275BF">
        <w:tc>
          <w:tcPr>
            <w:tcW w:w="11482" w:type="dxa"/>
            <w:gridSpan w:val="3"/>
          </w:tcPr>
          <w:p w:rsidR="00F275BF" w:rsidRPr="00F97C20" w:rsidRDefault="00F275BF" w:rsidP="00315082">
            <w:pPr>
              <w:rPr>
                <w:rFonts w:ascii="Arial" w:hAnsi="Arial" w:cs="Arial"/>
                <w:sz w:val="22"/>
                <w:szCs w:val="22"/>
              </w:rPr>
            </w:pPr>
            <w:r w:rsidRPr="00F97C20">
              <w:rPr>
                <w:rFonts w:ascii="Arial" w:hAnsi="Arial" w:cs="Arial"/>
                <w:sz w:val="22"/>
                <w:szCs w:val="22"/>
              </w:rPr>
              <w:t xml:space="preserve">(*) Percentages may add up to greater than 100% as some patients may have died due to multiple conditions; examples </w:t>
            </w:r>
            <w:r w:rsidR="00F97C20">
              <w:rPr>
                <w:rFonts w:ascii="Arial" w:hAnsi="Arial" w:cs="Arial"/>
                <w:sz w:val="22"/>
                <w:szCs w:val="22"/>
              </w:rPr>
              <w:t xml:space="preserve">of cause of death </w:t>
            </w:r>
            <w:bookmarkStart w:id="0" w:name="_GoBack"/>
            <w:bookmarkEnd w:id="0"/>
            <w:r w:rsidRPr="00F97C20">
              <w:rPr>
                <w:rFonts w:ascii="Arial" w:hAnsi="Arial" w:cs="Arial"/>
                <w:sz w:val="22"/>
                <w:szCs w:val="22"/>
              </w:rPr>
              <w:t>are provided</w:t>
            </w:r>
            <w:r w:rsidR="00F97C20" w:rsidRPr="00F97C20">
              <w:rPr>
                <w:rFonts w:ascii="Arial" w:hAnsi="Arial" w:cs="Arial"/>
                <w:sz w:val="22"/>
                <w:szCs w:val="22"/>
              </w:rPr>
              <w:t xml:space="preserve"> in parentheses</w:t>
            </w:r>
            <w:r w:rsidRPr="00F97C20">
              <w:rPr>
                <w:rFonts w:ascii="Arial" w:hAnsi="Arial" w:cs="Arial"/>
                <w:sz w:val="22"/>
                <w:szCs w:val="22"/>
              </w:rPr>
              <w:t>. CHF, chronic heart failure; COPD, chronic obstructive pulmonary disease.</w:t>
            </w:r>
          </w:p>
        </w:tc>
      </w:tr>
    </w:tbl>
    <w:p w:rsidR="00C40BFE" w:rsidRDefault="00C40BFE"/>
    <w:sectPr w:rsidR="00C40B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5BF"/>
    <w:rsid w:val="00C40BFE"/>
    <w:rsid w:val="00E943A0"/>
    <w:rsid w:val="00F275BF"/>
    <w:rsid w:val="00F9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75B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7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75B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7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299275.dotm</Template>
  <TotalTime>4</TotalTime>
  <Pages>1</Pages>
  <Words>139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bring, Scott J</dc:creator>
  <cp:lastModifiedBy>Hebbring, Scott J</cp:lastModifiedBy>
  <cp:revision>3</cp:revision>
  <dcterms:created xsi:type="dcterms:W3CDTF">2017-07-18T21:26:00Z</dcterms:created>
  <dcterms:modified xsi:type="dcterms:W3CDTF">2017-07-19T19:12:00Z</dcterms:modified>
</cp:coreProperties>
</file>